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9CA5BE" w14:textId="6CEFBC02" w:rsidR="00002F6D" w:rsidRDefault="00FD4FA2" w:rsidP="001E4E3E">
      <w:pPr>
        <w:spacing w:after="160" w:line="259" w:lineRule="auto"/>
        <w:rPr>
          <w:b/>
          <w:noProof/>
          <w:lang w:eastAsia="en-GB"/>
        </w:rPr>
      </w:pPr>
      <w:r>
        <w:rPr>
          <w:b/>
          <w:noProof/>
          <w:lang w:eastAsia="en-GB"/>
        </w:rPr>
        <w:t>SUPPLEMENTARY TABLES</w:t>
      </w:r>
      <w:r w:rsidR="00513415">
        <w:rPr>
          <w:b/>
          <w:noProof/>
          <w:lang w:eastAsia="en-GB"/>
        </w:rPr>
        <w:t xml:space="preserve"> </w:t>
      </w:r>
    </w:p>
    <w:p w14:paraId="17788AF8" w14:textId="075FD3D8" w:rsidR="001E4E3E" w:rsidRDefault="00BD4853" w:rsidP="00B5225C">
      <w:pPr>
        <w:spacing w:after="160" w:line="259" w:lineRule="auto"/>
      </w:pPr>
      <w:r>
        <w:t>Table S</w:t>
      </w:r>
      <w:r w:rsidR="004E1D87">
        <w:t>1</w:t>
      </w:r>
      <w:r w:rsidR="001E4E3E" w:rsidRPr="000F32BC">
        <w:t xml:space="preserve">. Sensitivity analysis </w:t>
      </w:r>
      <w:r w:rsidR="00456C44">
        <w:t xml:space="preserve"> </w:t>
      </w:r>
    </w:p>
    <w:p w14:paraId="1A46EA3E" w14:textId="373798F1" w:rsidR="00B5225C" w:rsidRPr="000F32BC" w:rsidRDefault="00B5225C" w:rsidP="00B5225C">
      <w:pPr>
        <w:spacing w:after="160" w:line="259" w:lineRule="auto"/>
      </w:pPr>
      <w:r w:rsidRPr="00B5225C">
        <w:rPr>
          <w:noProof/>
          <w:lang w:eastAsia="en-GB"/>
        </w:rPr>
        <w:drawing>
          <wp:inline distT="0" distB="0" distL="0" distR="0" wp14:anchorId="1C038218" wp14:editId="28F92800">
            <wp:extent cx="9777730" cy="45144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51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14932" w:type="dxa"/>
        <w:tblLook w:val="04A0" w:firstRow="1" w:lastRow="0" w:firstColumn="1" w:lastColumn="0" w:noHBand="0" w:noVBand="1"/>
      </w:tblPr>
      <w:tblGrid>
        <w:gridCol w:w="14932"/>
      </w:tblGrid>
      <w:tr w:rsidR="001E4E3E" w:rsidRPr="004E1D87" w14:paraId="46773FFC" w14:textId="77777777" w:rsidTr="000D7233">
        <w:trPr>
          <w:trHeight w:val="193"/>
        </w:trPr>
        <w:tc>
          <w:tcPr>
            <w:tcW w:w="1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0C29" w14:textId="77777777" w:rsidR="001E4E3E" w:rsidRPr="004E1D87" w:rsidRDefault="001E4E3E" w:rsidP="001D002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4E1D87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Pr="004E1D87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Restricted sample, </w:t>
            </w:r>
            <w:r w:rsidRPr="004E1D87"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 xml:space="preserve">excluding </w:t>
            </w:r>
            <w:r w:rsidRPr="004E1D87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women for whom BM</w:t>
            </w:r>
            <w:r w:rsidR="000D7233" w:rsidRPr="004E1D87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 and smoking status was missing. Eligible complete case sample for all outcomes other than stillbirth n=39,625 (minus observations missing information on the specified outcome); complete case sample for stillbirth n=39,863.</w:t>
            </w:r>
          </w:p>
        </w:tc>
      </w:tr>
      <w:tr w:rsidR="001E4E3E" w:rsidRPr="004E1D87" w14:paraId="5D99EB84" w14:textId="77777777" w:rsidTr="000D7233">
        <w:trPr>
          <w:trHeight w:val="193"/>
        </w:trPr>
        <w:tc>
          <w:tcPr>
            <w:tcW w:w="1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7E23" w14:textId="12BDD8FD" w:rsidR="001E4E3E" w:rsidRPr="004E1D87" w:rsidRDefault="001E4E3E" w:rsidP="001D002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4E1D87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4E1D87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ull sample, including women for whom BMI and smoking status was missing</w:t>
            </w:r>
            <w:r w:rsidR="000D7233" w:rsidRPr="004E1D87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.</w:t>
            </w:r>
            <w:r w:rsidR="00C219E6" w:rsidRPr="004E1D87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0D7233" w:rsidRPr="004E1D87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ligible complete case sample for all outcomes other than stillbirth n=49,567 (minus observations missing information on the specified outcome); complete case sample for stillbirth n=50,913.</w:t>
            </w:r>
          </w:p>
        </w:tc>
      </w:tr>
      <w:tr w:rsidR="001E4E3E" w:rsidRPr="004E1D87" w14:paraId="447AAF73" w14:textId="77777777" w:rsidTr="000D7233">
        <w:trPr>
          <w:trHeight w:val="193"/>
        </w:trPr>
        <w:tc>
          <w:tcPr>
            <w:tcW w:w="1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08E2" w14:textId="77777777" w:rsidR="001E4E3E" w:rsidRPr="004E1D87" w:rsidRDefault="001E4E3E" w:rsidP="001D002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4E1D87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4E1D87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justed for parity, deprivation, ethnicity, marital status, year of delivery, hypertension and diabetes</w:t>
            </w:r>
          </w:p>
        </w:tc>
        <w:bookmarkStart w:id="0" w:name="_GoBack"/>
        <w:bookmarkEnd w:id="0"/>
      </w:tr>
    </w:tbl>
    <w:p w14:paraId="31A9B79A" w14:textId="77777777" w:rsidR="001D0026" w:rsidRDefault="001D0026"/>
    <w:sectPr w:rsidR="001D0026" w:rsidSect="00FD4FA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E3E"/>
    <w:rsid w:val="00002F6D"/>
    <w:rsid w:val="0005404A"/>
    <w:rsid w:val="00075654"/>
    <w:rsid w:val="000B70F9"/>
    <w:rsid w:val="000D7233"/>
    <w:rsid w:val="001213E8"/>
    <w:rsid w:val="001B7D12"/>
    <w:rsid w:val="001D0026"/>
    <w:rsid w:val="001E4E3E"/>
    <w:rsid w:val="00327159"/>
    <w:rsid w:val="004416FA"/>
    <w:rsid w:val="0045529B"/>
    <w:rsid w:val="00456C44"/>
    <w:rsid w:val="004805EE"/>
    <w:rsid w:val="004E1D87"/>
    <w:rsid w:val="004F5A6F"/>
    <w:rsid w:val="00513415"/>
    <w:rsid w:val="006623D3"/>
    <w:rsid w:val="007E58D8"/>
    <w:rsid w:val="008668D5"/>
    <w:rsid w:val="008678B8"/>
    <w:rsid w:val="008C0436"/>
    <w:rsid w:val="00A27CAC"/>
    <w:rsid w:val="00B5225C"/>
    <w:rsid w:val="00B60766"/>
    <w:rsid w:val="00BA266C"/>
    <w:rsid w:val="00BB481C"/>
    <w:rsid w:val="00BC5A46"/>
    <w:rsid w:val="00BD4853"/>
    <w:rsid w:val="00C219E6"/>
    <w:rsid w:val="00D768B2"/>
    <w:rsid w:val="00D81949"/>
    <w:rsid w:val="00D83068"/>
    <w:rsid w:val="00F34632"/>
    <w:rsid w:val="00FB304A"/>
    <w:rsid w:val="00FD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4A75C"/>
  <w15:chartTrackingRefBased/>
  <w15:docId w15:val="{03CAA033-D00F-42AE-B70C-5D87AEBEE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E3E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E58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8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E58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8D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E58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8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E58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1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Oakley</dc:creator>
  <cp:keywords/>
  <dc:description/>
  <cp:lastModifiedBy>Laura Oakley</cp:lastModifiedBy>
  <cp:revision>3</cp:revision>
  <cp:lastPrinted>2016-05-09T21:21:00Z</cp:lastPrinted>
  <dcterms:created xsi:type="dcterms:W3CDTF">2016-08-23T16:16:00Z</dcterms:created>
  <dcterms:modified xsi:type="dcterms:W3CDTF">2016-09-08T09:36:00Z</dcterms:modified>
</cp:coreProperties>
</file>